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D6958" w14:textId="6DFA7316" w:rsidR="00284551" w:rsidRPr="009202AD" w:rsidRDefault="00284551" w:rsidP="0028455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Pr="009202AD">
        <w:rPr>
          <w:rFonts w:ascii="Times New Roman" w:hAnsi="Times New Roman" w:cs="Times New Roman"/>
          <w:b/>
          <w:bCs/>
          <w:sz w:val="24"/>
          <w:szCs w:val="24"/>
        </w:rPr>
        <w:t xml:space="preserve">Table. Association between uptake of </w:t>
      </w:r>
      <w:r w:rsidR="00D07388">
        <w:rPr>
          <w:rFonts w:ascii="Times New Roman" w:hAnsi="Times New Roman" w:cs="Times New Roman"/>
          <w:b/>
          <w:bCs/>
          <w:sz w:val="24"/>
          <w:szCs w:val="24"/>
        </w:rPr>
        <w:t>social/</w:t>
      </w:r>
      <w:r w:rsidR="00CD2B1B">
        <w:rPr>
          <w:rFonts w:ascii="Times New Roman" w:hAnsi="Times New Roman" w:cs="Times New Roman"/>
          <w:b/>
          <w:bCs/>
          <w:sz w:val="24"/>
          <w:szCs w:val="24"/>
        </w:rPr>
        <w:t xml:space="preserve">healthcare </w:t>
      </w:r>
      <w:r w:rsidRPr="009202AD">
        <w:rPr>
          <w:rFonts w:ascii="Times New Roman" w:hAnsi="Times New Roman" w:cs="Times New Roman"/>
          <w:b/>
          <w:bCs/>
          <w:sz w:val="24"/>
          <w:szCs w:val="24"/>
        </w:rPr>
        <w:t>interventions and no condomless-sex, by age and sex</w:t>
      </w:r>
    </w:p>
    <w:tbl>
      <w:tblPr>
        <w:tblStyle w:val="TableGrid"/>
        <w:tblW w:w="1521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980"/>
        <w:gridCol w:w="1710"/>
        <w:gridCol w:w="1710"/>
        <w:gridCol w:w="1620"/>
        <w:gridCol w:w="1710"/>
        <w:gridCol w:w="1620"/>
        <w:gridCol w:w="1620"/>
        <w:gridCol w:w="1620"/>
        <w:gridCol w:w="1620"/>
      </w:tblGrid>
      <w:tr w:rsidR="00284551" w:rsidRPr="007E3229" w14:paraId="476C9A58" w14:textId="77777777" w:rsidTr="00337571">
        <w:tc>
          <w:tcPr>
            <w:tcW w:w="1980" w:type="dxa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</w:tcPr>
          <w:p w14:paraId="1C7F1BDA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0" w:type="dxa"/>
            <w:gridSpan w:val="4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14:paraId="535C4D97" w14:textId="77777777" w:rsidR="00284551" w:rsidRPr="001859EE" w:rsidRDefault="00284551" w:rsidP="003375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9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-19</w:t>
            </w:r>
          </w:p>
        </w:tc>
        <w:tc>
          <w:tcPr>
            <w:tcW w:w="6480" w:type="dxa"/>
            <w:gridSpan w:val="4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</w:tcPr>
          <w:p w14:paraId="17197A11" w14:textId="77777777" w:rsidR="00284551" w:rsidRPr="001859EE" w:rsidRDefault="00284551" w:rsidP="003375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9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-35</w:t>
            </w:r>
          </w:p>
        </w:tc>
      </w:tr>
      <w:tr w:rsidR="00284551" w:rsidRPr="007E3229" w14:paraId="60F1E357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</w:tcPr>
          <w:p w14:paraId="2C69F657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left w:val="single" w:sz="12" w:space="0" w:color="auto"/>
              <w:right w:val="single" w:sz="8" w:space="0" w:color="auto"/>
            </w:tcBorders>
          </w:tcPr>
          <w:p w14:paraId="781C2F4F" w14:textId="77777777" w:rsidR="00284551" w:rsidRPr="001859EE" w:rsidRDefault="00284551" w:rsidP="003375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9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3330" w:type="dxa"/>
            <w:gridSpan w:val="2"/>
            <w:tcBorders>
              <w:left w:val="single" w:sz="8" w:space="0" w:color="auto"/>
              <w:right w:val="single" w:sz="12" w:space="0" w:color="auto"/>
            </w:tcBorders>
          </w:tcPr>
          <w:p w14:paraId="6C4FE361" w14:textId="77777777" w:rsidR="00284551" w:rsidRPr="001859EE" w:rsidRDefault="00284551" w:rsidP="003375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9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3240" w:type="dxa"/>
            <w:gridSpan w:val="2"/>
            <w:tcBorders>
              <w:left w:val="single" w:sz="12" w:space="0" w:color="auto"/>
              <w:right w:val="single" w:sz="8" w:space="0" w:color="auto"/>
            </w:tcBorders>
          </w:tcPr>
          <w:p w14:paraId="4FD2FFD7" w14:textId="77777777" w:rsidR="00284551" w:rsidRPr="001859EE" w:rsidRDefault="00284551" w:rsidP="003375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9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3240" w:type="dxa"/>
            <w:gridSpan w:val="2"/>
            <w:tcBorders>
              <w:left w:val="single" w:sz="8" w:space="0" w:color="auto"/>
              <w:right w:val="single" w:sz="8" w:space="0" w:color="auto"/>
            </w:tcBorders>
          </w:tcPr>
          <w:p w14:paraId="6CADC1D4" w14:textId="77777777" w:rsidR="00284551" w:rsidRPr="001859EE" w:rsidRDefault="00284551" w:rsidP="003375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9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</w:tr>
      <w:tr w:rsidR="00284551" w:rsidRPr="007E3229" w14:paraId="268E0BED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</w:tcPr>
          <w:p w14:paraId="3AAB6E3A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5DB076F1" w14:textId="77777777" w:rsidR="00284551" w:rsidRPr="001859EE" w:rsidRDefault="00284551" w:rsidP="003375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9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OR (95% CI)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55CFED84" w14:textId="77777777" w:rsidR="00284551" w:rsidRPr="001859EE" w:rsidRDefault="00284551" w:rsidP="003375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9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OR (95% CI)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24D7C55C" w14:textId="77777777" w:rsidR="00284551" w:rsidRPr="001859EE" w:rsidRDefault="00284551" w:rsidP="003375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9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OR (95% CI)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04BB1D30" w14:textId="77777777" w:rsidR="00284551" w:rsidRPr="001859EE" w:rsidRDefault="00284551" w:rsidP="003375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9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OR (95% CI)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195B67D9" w14:textId="77777777" w:rsidR="00284551" w:rsidRPr="001859EE" w:rsidRDefault="00284551" w:rsidP="003375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9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OR (95% CI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62ABA627" w14:textId="77777777" w:rsidR="00284551" w:rsidRPr="001859EE" w:rsidRDefault="00284551" w:rsidP="003375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9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OR (95% CI)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6E121A74" w14:textId="77777777" w:rsidR="00284551" w:rsidRPr="001859EE" w:rsidRDefault="00284551" w:rsidP="003375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9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OR (95% CI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478DD0BF" w14:textId="77777777" w:rsidR="00284551" w:rsidRPr="001859EE" w:rsidRDefault="00284551" w:rsidP="003375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9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OR (95% CI)</w:t>
            </w:r>
          </w:p>
        </w:tc>
      </w:tr>
      <w:tr w:rsidR="00284551" w:rsidRPr="007E3229" w14:paraId="734FA5D8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326C4316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7E568179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57B20108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62DE7655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0B6E8056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293E1479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4DA42665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2D61D2A0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1CDA071D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551" w:rsidRPr="007E3229" w14:paraId="1D852E31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519A4628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26823B95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6D348ECE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14576036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7712B654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23E9B5FE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57F7A651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52B4517C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6AA6D6A3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4551" w:rsidRPr="007E3229" w14:paraId="560D5F52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1949D4C3" w14:textId="335BDF29" w:rsidR="00284551" w:rsidRPr="008E31FA" w:rsidRDefault="00D07388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cial </w:t>
            </w:r>
            <w:r w:rsidR="00284551"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ly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4073F0D7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2.01 (1.03 -3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3AEB4431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 xml:space="preserve">2.04 (1.01 -4.12)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6EA3EEB4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>0.69 (0.09 -5.31)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2209669B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 xml:space="preserve">0.48 (0.06 -4.14) 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5DB1FB7C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>2.32 (0.93 -5.83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1009A036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 xml:space="preserve">1.81 (0.70 -4.68)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5C53FB20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>3.24 (0.98 -10.68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1CD5EDB8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 xml:space="preserve">2.33 (0.67 -8.15) </w:t>
            </w:r>
          </w:p>
        </w:tc>
      </w:tr>
      <w:tr w:rsidR="00284551" w:rsidRPr="007E3229" w14:paraId="139689AD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5A0E9E76" w14:textId="06F36DC2" w:rsidR="00284551" w:rsidRPr="008E31FA" w:rsidRDefault="00CD2B1B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lthcare </w:t>
            </w:r>
            <w:r w:rsidR="00284551"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ly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7DE1EE41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91 (0.37 -2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5F7E2833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 xml:space="preserve">1.04 (0.39 -2.76)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05D91EA6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>0.05 (0.01 -0.43)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75796BEA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 xml:space="preserve">0.19 (0.02 -1.70) 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4E2DF741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>0.81 (0.52 -1.27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54734D35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 xml:space="preserve">0.84 (0.53 -1.32)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6665C6DD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>0.80 (0.44 -1.47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698AF99A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 xml:space="preserve">0.93 (0.49 -1.76) </w:t>
            </w:r>
          </w:p>
        </w:tc>
      </w:tr>
      <w:tr w:rsidR="00284551" w:rsidRPr="007E3229" w14:paraId="6F9CCC9E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112C6793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-level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6F8E2EF1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1.13 (0.63 -2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3CABCAC3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 xml:space="preserve">1.28 (0.69 -2.37)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258E7462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>0.15 (0.02 -1.16)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65138966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 xml:space="preserve">0.22 (0.03 -1.85) 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398AF7EE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>1.19 (0.73 -1.92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23563231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 xml:space="preserve">1.05 (0.63 -1.75)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3CD03547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>1.06 (0.57 -1.98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1A98B678" w14:textId="77777777" w:rsidR="00284551" w:rsidRPr="00FC5A51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A51">
              <w:rPr>
                <w:rFonts w:ascii="Times New Roman" w:hAnsi="Times New Roman" w:cs="Times New Roman"/>
                <w:sz w:val="20"/>
                <w:szCs w:val="20"/>
              </w:rPr>
              <w:t xml:space="preserve">1.20 (0.62 -2.31) </w:t>
            </w:r>
          </w:p>
        </w:tc>
      </w:tr>
      <w:tr w:rsidR="00284551" w:rsidRPr="007E3229" w14:paraId="361FAC09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6D62BDFC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001F5EAB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4E7F6BCF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0957CC0E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083BED83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7E136572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4927C2B8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1565F3E0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0349827D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551" w:rsidRPr="007E3229" w14:paraId="52F0FADF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781798B4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- 24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3C4A3484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05CD8100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37DA96B2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57D3FF42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7AF46396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0C9D5ED1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0C4B2C01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3AE3DF0E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4551" w:rsidRPr="007E3229" w14:paraId="4660593C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01D50E3D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 - 29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658FE9BD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5D06DE9D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6B970D8A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1CEF658A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27172318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58 (0.40 -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3DAA1FE4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58 (0.38 -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4296554E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65 (0.49 -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1C536542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76 (0.54 -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84551" w:rsidRPr="007E3229" w14:paraId="598619AA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794C3ED7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 - 35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7D13BB75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790B735B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47557400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34500D46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7E1A1822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53 (0.37 -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4A1CCB29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53 (0.34 -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4DAAB2A5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28943A1C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551" w:rsidRPr="007E3229" w14:paraId="2EF7D561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08937244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ographic area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1B935693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7E6CFDE5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365538BF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7E6EC948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7B2CBD73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7E6CCD00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2F016C51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64A527E1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551" w:rsidRPr="007E3229" w14:paraId="52F191C1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74C1C0A1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4807CAE3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6DFF3D9B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73EB46A9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2402BC34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17FAE5A5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0F489AC0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6F6566E1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2028A93F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4551" w:rsidRPr="007E3229" w14:paraId="65088868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187177FA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541463A6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1.16 (0.82 -1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2D3FA921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1.01 (0.70 -1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7E4817F3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78 (0.56 -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2ECBB1A0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75 (0.50 -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576A13C7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1.14 (0.84 -1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1B858C2B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1.25 (0.90 -1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6D5EFD0C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1.05 (0.78 -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701EB4BC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1.12 (0.82 -1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84551" w:rsidRPr="007E3229" w14:paraId="42C8B90A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1365DE38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Highest educational attainment 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460AB50E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23D0A218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15E73B8D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62E458FA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6D3656F8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58B3545D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72B85FC1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263E6580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551" w:rsidRPr="007E3229" w14:paraId="68BF807E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296F90CC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ne or </w:t>
            </w:r>
            <w:proofErr w:type="gramStart"/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me</w:t>
            </w:r>
            <w:proofErr w:type="gramEnd"/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rimary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3812A59F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3E68917D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4CA24240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07D462ED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79E3D11F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33DA86DA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617424F2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3FBA4A41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4551" w:rsidRPr="007E3229" w14:paraId="012FE5FF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15B15CA9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me secondary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503C6EAC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12 (0.04 -0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396EADED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10 (0.03 -0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66133716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57 (0.24 -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0A35269B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64 (0.24 -1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3416B318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1.78 (0.75 -4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65E16EB1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1.36 (0.56 -3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14606760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53 (0.23 -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516A9701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42 (0.18 -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84551" w:rsidRPr="007E3229" w14:paraId="68BEC521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259718F1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ted secondary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30A49CF6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04 (0.01 -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36264C51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04 (0.01 -0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764A916F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12 (0.05 -0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25BA34EE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43 (0.14 -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738D4D9F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1.37 (0.58 -3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0EE7D1B0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1.14 (0.47 -2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6E640967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53 (0.23 -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0EC9A4AA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49 (0.21 -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84551" w:rsidRPr="007E3229" w14:paraId="456A41C3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799D65BE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gration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2655134D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28D22C64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21FDD3BE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21B0EA94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1B23FF58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4F0782B3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6E2DDB8D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704C97D9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551" w:rsidRPr="007E3229" w14:paraId="77DEF969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1869BF44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2BDB5CFC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198AFBC0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03E8C42E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13BABA82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7D91BDA0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5B24B05D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298EC8C3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65B8A6AC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4551" w:rsidRPr="007E3229" w14:paraId="57496496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401324AF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in PIPSA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39732B03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41 (0.23 -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1245D8FA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54 (0.29 -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1CA19BDB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53 (0.28 -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7EE4DA66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71 (0.33 -1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2C9B83F3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78 (0.47 -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6521D5B8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98 (0.58 -1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5E10E8E1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85 (0.57 -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49C2F54D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92 (0.60 -1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84551" w:rsidRPr="007E3229" w14:paraId="6DCA614C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35A4B1A0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xternal migration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0A3F0685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39 (0.13 -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2EE9C30E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50 (0.16 -1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58ECC667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31 (0.15 -0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0E8440DA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86 (0.36 -2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02B8A019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88 (0.63 -1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7FE29BB2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1.36 (0.92 -2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337BF9D9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77 (0.56 -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362CBFE4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1.04 (0.72 -1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84551" w:rsidRPr="007E3229" w14:paraId="4B84CA70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080387CA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ousehold wealth index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0A7D0882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79BC1893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4007A5D4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00719B8C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2169020F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5480B5C4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68CA0E02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2A88572B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551" w:rsidRPr="007E3229" w14:paraId="44809EB8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4056FEE8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647DEA6A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4D96C012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2B534B08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3572393D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7A0AB000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070EDDD9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60618C65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1953F23C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4551" w:rsidRPr="007E3229" w14:paraId="221B64B2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1555D828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19522BCF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91 (0.59 -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00675D4C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81 (0.50 -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1872EFD3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1.17 (0.77 -1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0C672283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1.30 (0.80 -2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6BA3A78D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82 (0.53 -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005FC5D1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88 (0.57 -1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753496B3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1.00 (0.69 -1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7D863E92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92 (0.62 -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84551" w:rsidRPr="007E3229" w14:paraId="7310E66C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0FF2CBAC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707C3224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1.00 (0.65 -1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679C72CE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92 (0.57 -1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77ED400B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1.33 (0.87 -2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63BEE5D2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1.21 (0.73 -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2D83A4FF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82 (0.53 -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2E5DA035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87 (0.56 -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58D7D55D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80 (0.54 -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6B212EE5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76 (0.51 -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84551" w:rsidRPr="007E3229" w14:paraId="73FA2CBD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6A64B857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3500CC3B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84 (0.49 -1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7AA7B91D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76 (0.42 -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0F758AE5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1.02 (0.60 -1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2B5E2253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97 (0.51 -1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5557874B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84 (0.48 -1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19EE2A7B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91 (0.52 -1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60E0692E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72 (0.44 -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1C2FE1E7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75 (0.45 -1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84551" w:rsidRPr="007E3229" w14:paraId="2570A66C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5F9335FC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od insecurity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2D8AF0F8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464B2D90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4D1FD47D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59279DD2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5FDE5608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6F975B74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1C9C5639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34A47D88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551" w:rsidRPr="007E3229" w14:paraId="391CA471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6DAD32CE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2883042B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4543BEDC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52FDE493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7136AF65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59F3A748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73655D14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12B0C600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22A899AF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4551" w:rsidRPr="007E3229" w14:paraId="355C14CD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1ADD6309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3A2D1DE5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95 (0.63 -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6FE0BAEC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1.00 (0.64 -1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1B6FDCAF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48 (0.33 -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2D71DD3F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53 (0.33 -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04419228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95 (0.66 -1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6290BAF5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88 (0.60 -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65612C35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80 (0.57 -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5BE9D9F9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80 (0.57 -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84551" w:rsidRPr="007E3229" w14:paraId="7F317395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2896D32B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Ever had sex, ever been pregnant</w:t>
            </w:r>
          </w:p>
        </w:tc>
        <w:tc>
          <w:tcPr>
            <w:tcW w:w="1710" w:type="dxa"/>
            <w:tcBorders>
              <w:left w:val="single" w:sz="12" w:space="0" w:color="auto"/>
            </w:tcBorders>
          </w:tcPr>
          <w:p w14:paraId="3D2FD22B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14:paraId="6E9E8247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51F8C2A5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14:paraId="4F5020A9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5001E2BD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73644359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8" w:space="0" w:color="auto"/>
            </w:tcBorders>
          </w:tcPr>
          <w:p w14:paraId="6878B39A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</w:tcPr>
          <w:p w14:paraId="798F07F6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551" w:rsidRPr="007E3229" w14:paraId="456A5F5F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272C07DA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</w:tcBorders>
          </w:tcPr>
          <w:p w14:paraId="5F35FF40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8" w:space="0" w:color="auto"/>
            </w:tcBorders>
          </w:tcPr>
          <w:p w14:paraId="358E17E9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4" w:space="0" w:color="auto"/>
            </w:tcBorders>
          </w:tcPr>
          <w:p w14:paraId="2738216F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12" w:space="0" w:color="auto"/>
            </w:tcBorders>
          </w:tcPr>
          <w:p w14:paraId="2F67665C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</w:tcBorders>
          </w:tcPr>
          <w:p w14:paraId="2CCE9264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8" w:space="0" w:color="auto"/>
            </w:tcBorders>
          </w:tcPr>
          <w:p w14:paraId="0BD2DE4C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4" w:space="0" w:color="auto"/>
            </w:tcBorders>
          </w:tcPr>
          <w:p w14:paraId="33A6C687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8" w:space="0" w:color="auto"/>
            </w:tcBorders>
          </w:tcPr>
          <w:p w14:paraId="201AF65F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4551" w:rsidRPr="007E3229" w14:paraId="6D051807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1CD99695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er had sex, never pregnant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</w:tcBorders>
          </w:tcPr>
          <w:p w14:paraId="62728827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06 (0.04 -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8" w:space="0" w:color="auto"/>
            </w:tcBorders>
          </w:tcPr>
          <w:p w14:paraId="5EDE1895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06 (0.04 -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4" w:space="0" w:color="auto"/>
            </w:tcBorders>
          </w:tcPr>
          <w:p w14:paraId="0961F2DC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06 (0.04 -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12" w:space="0" w:color="auto"/>
            </w:tcBorders>
          </w:tcPr>
          <w:p w14:paraId="0DAE9686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08 (0.05 -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</w:tcBorders>
          </w:tcPr>
          <w:p w14:paraId="7DD159C8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10 (0.05 -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8" w:space="0" w:color="auto"/>
            </w:tcBorders>
          </w:tcPr>
          <w:p w14:paraId="636E5C51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11 (0.06 -0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4" w:space="0" w:color="auto"/>
            </w:tcBorders>
          </w:tcPr>
          <w:p w14:paraId="1BD889A3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13 (0.06 -0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8" w:space="0" w:color="auto"/>
            </w:tcBorders>
          </w:tcPr>
          <w:p w14:paraId="5D24EF81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13 (0.06 -0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84551" w:rsidRPr="007E3229" w14:paraId="5E4D6C2E" w14:textId="77777777" w:rsidTr="00337571">
        <w:tc>
          <w:tcPr>
            <w:tcW w:w="1980" w:type="dxa"/>
            <w:tcBorders>
              <w:left w:val="single" w:sz="8" w:space="0" w:color="auto"/>
              <w:right w:val="single" w:sz="12" w:space="0" w:color="auto"/>
            </w:tcBorders>
            <w:vAlign w:val="bottom"/>
          </w:tcPr>
          <w:p w14:paraId="7777C185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er pregnant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</w:tcBorders>
          </w:tcPr>
          <w:p w14:paraId="48480A9F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  <w:right w:val="single" w:sz="8" w:space="0" w:color="auto"/>
            </w:tcBorders>
          </w:tcPr>
          <w:p w14:paraId="0ECC409E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8" w:space="0" w:color="auto"/>
              <w:bottom w:val="single" w:sz="4" w:space="0" w:color="auto"/>
            </w:tcBorders>
          </w:tcPr>
          <w:p w14:paraId="4CD7B27B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05 (0.03 -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12" w:space="0" w:color="auto"/>
            </w:tcBorders>
          </w:tcPr>
          <w:p w14:paraId="09E704A9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06 (0.04 -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</w:tcBorders>
          </w:tcPr>
          <w:p w14:paraId="7EAA710D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  <w:right w:val="single" w:sz="8" w:space="0" w:color="auto"/>
            </w:tcBorders>
          </w:tcPr>
          <w:p w14:paraId="6BBFFF9F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8" w:space="0" w:color="auto"/>
              <w:bottom w:val="single" w:sz="4" w:space="0" w:color="auto"/>
            </w:tcBorders>
          </w:tcPr>
          <w:p w14:paraId="3FBE795D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10 (0.05 -0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8" w:space="0" w:color="auto"/>
            </w:tcBorders>
          </w:tcPr>
          <w:p w14:paraId="0942AF58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11 (0.05 -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84551" w:rsidRPr="007E3229" w14:paraId="6FAD4B45" w14:textId="77777777" w:rsidTr="00337571">
        <w:tc>
          <w:tcPr>
            <w:tcW w:w="198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5B3BF6CD" w14:textId="77777777" w:rsidR="00284551" w:rsidRPr="008E31FA" w:rsidRDefault="00284551" w:rsidP="003375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</w:tcBorders>
          </w:tcPr>
          <w:p w14:paraId="26780B5D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61 (0.07 -4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658B00C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61 (0.07 -5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73669E37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05 (0.01 -0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</w:tcPr>
          <w:p w14:paraId="42D0865D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07 (0.01 -0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</w:tcBorders>
          </w:tcPr>
          <w:p w14:paraId="54BF644B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14 (0.05 -0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D77682A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17 (0.05 -0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78E3E1B4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13 (0.03 -0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956BD69" w14:textId="77777777" w:rsidR="00284551" w:rsidRPr="008E31FA" w:rsidRDefault="00284551" w:rsidP="00337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1FA">
              <w:rPr>
                <w:rFonts w:ascii="Times New Roman" w:hAnsi="Times New Roman" w:cs="Times New Roman"/>
                <w:sz w:val="20"/>
                <w:szCs w:val="20"/>
              </w:rPr>
              <w:t>0.14 (0.03 -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AD48A3E" w14:textId="77777777" w:rsidR="00284551" w:rsidRDefault="00284551"/>
    <w:sectPr w:rsidR="00284551" w:rsidSect="002845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551"/>
    <w:rsid w:val="00284551"/>
    <w:rsid w:val="00CD2B1B"/>
    <w:rsid w:val="00D0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8DDCD"/>
  <w15:chartTrackingRefBased/>
  <w15:docId w15:val="{F5809A7C-D9D0-44B3-9569-462387C3A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551"/>
    <w:rPr>
      <w:kern w:val="0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45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455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59"/>
    <w:rsid w:val="0028455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3</Words>
  <Characters>2756</Characters>
  <Application>Microsoft Office Word</Application>
  <DocSecurity>0</DocSecurity>
  <Lines>22</Lines>
  <Paragraphs>6</Paragraphs>
  <ScaleCrop>false</ScaleCrop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dumiso Mthiyane</dc:creator>
  <cp:keywords/>
  <dc:description/>
  <cp:lastModifiedBy>Nondumiso Mthiyane</cp:lastModifiedBy>
  <cp:revision>3</cp:revision>
  <dcterms:created xsi:type="dcterms:W3CDTF">2023-07-26T22:31:00Z</dcterms:created>
  <dcterms:modified xsi:type="dcterms:W3CDTF">2023-12-25T19:32:00Z</dcterms:modified>
</cp:coreProperties>
</file>